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 The Odds ratio for NAFLD analyzed by frequency of exercise according to the BMI decile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419"/>
        <w:gridCol w:w="1082"/>
        <w:gridCol w:w="1328"/>
        <w:gridCol w:w="1134"/>
        <w:gridCol w:w="1417"/>
        <w:gridCol w:w="993"/>
        <w:gridCol w:w="1275"/>
        <w:gridCol w:w="1701"/>
        <w:gridCol w:w="1560"/>
      </w:tblGrid>
      <w:tr>
        <w:trPr/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I category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exercise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ercise</w:t>
            </w:r>
            <w:r>
              <w:rPr>
                <w:rFonts w:ascii="Times New Roman" w:hAnsi="Times New Roman"/>
                <w:szCs w:val="2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  <w:szCs w:val="20"/>
              </w:rPr>
              <w:t>(n=</w:t>
            </w:r>
            <w:r>
              <w:rPr>
                <w:rFonts w:cs="Times New Roman" w:ascii="Times New Roman" w:hAnsi="Times New Roman"/>
                <w:szCs w:val="20"/>
              </w:rPr>
              <w:t>12,967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95% CI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szCs w:val="20"/>
              </w:rPr>
              <w:t>n=72,35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=59,392)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-4 times per week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5times</w:t>
            </w:r>
            <w:r>
              <w:rPr>
                <w:rFonts w:cs="Times New Roman" w:ascii="Times New Roman" w:hAnsi="Times New Roman"/>
                <w:szCs w:val="20"/>
              </w:rPr>
              <w:t xml:space="preserve"> per week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-4 times per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times</w:t>
            </w:r>
            <w:r>
              <w:rPr>
                <w:rFonts w:cs="Times New Roman" w:ascii="Times New Roman" w:hAnsi="Times New Roman"/>
                <w:szCs w:val="20"/>
              </w:rPr>
              <w:t xml:space="preserve"> per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erci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ek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ek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19.6 (7,243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 (0.8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446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1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 (0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0 (0.83-3.50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6-20.7 (7,28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 (3.3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1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2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 (0.29-0.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8 (0.28-1.20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-21.6 (7,19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3 (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 (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 (3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 (0.69-1.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 (0.29-0.89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6-22.4 (7,29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1 (12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9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 (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 (7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 (0.52-0.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 (0.41-0.85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4-23.2 (7,170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82 (20.5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7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 (11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6 (0.46-0.6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 (0.36-0.66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-24.0 (7,24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78 (27.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4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3 (2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 (16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 (0.61-0.8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4 (0.42-0.71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0-24.8 (7,24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11 (3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2 (2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 (24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8 (0.59-0.7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 (0.45-0.72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8-25.8 (7,26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745 (47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2 (3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2 (32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 (0.58-0.7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 (0.42-0.65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8-27.8 (7,20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418 (58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9 (5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8 (38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 (0.61-0.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 (0.37-0.56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>27.8 (7,218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501 (75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9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2 (6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 (61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 (0.65-0.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2 (0.49-0.78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873 (28.4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,39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263 (25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05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85 (20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9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FLD, non-alcoholic fatty liver disease; BMI, body mass inde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numbers (%)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＊</w:t>
      </w:r>
      <w:r>
        <w:rPr>
          <w:rFonts w:ascii="Times New Roman" w:hAnsi="Times New Roman"/>
          <w:szCs w:val="20"/>
        </w:rPr>
        <w:t>defined as doing physical exercise of at least moderate intensity more than 3 times per week, for at least 30 minutes each time, for an uninterrupted duration of at least 3 month at the time of the questionnaire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cs="Times New Roman" w:ascii="Times New Roman" w:hAnsi="Times New Roman"/>
          <w:kern w:val="0"/>
          <w:szCs w:val="20"/>
        </w:rPr>
        <w:t>Adjusted for age and sex. Estimated by binary logistic regression analysi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0:21:00Z</dcterms:created>
  <dc:creator>DM-V400</dc:creator>
  <dc:description/>
  <dc:language>en-US</dc:language>
  <cp:lastModifiedBy>DM300T2A</cp:lastModifiedBy>
  <dcterms:modified xsi:type="dcterms:W3CDTF">2012-09-27T10:21:00Z</dcterms:modified>
  <cp:revision>2</cp:revision>
  <dc:subject/>
  <dc:title/>
</cp:coreProperties>
</file>